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15E" w:rsidRPr="00F33A8D" w:rsidRDefault="005C1338" w:rsidP="0004615E">
      <w:pPr>
        <w:widowControl/>
        <w:wordWrap/>
        <w:autoSpaceDE/>
        <w:autoSpaceDN/>
        <w:snapToGrid w:val="0"/>
        <w:spacing w:after="0" w:line="480" w:lineRule="auto"/>
        <w:jc w:val="left"/>
        <w:outlineLvl w:val="0"/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</w:pPr>
      <w:r w:rsidRPr="005C1338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Table </w:t>
      </w:r>
      <w:r w:rsidR="0004615E" w:rsidRPr="00F33A8D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1. Univariable Cox regression analysis of long-term outcomes.</w:t>
      </w:r>
    </w:p>
    <w:tbl>
      <w:tblPr>
        <w:tblW w:w="49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2466"/>
        <w:gridCol w:w="936"/>
        <w:gridCol w:w="2552"/>
        <w:gridCol w:w="1135"/>
        <w:gridCol w:w="2693"/>
        <w:gridCol w:w="1050"/>
      </w:tblGrid>
      <w:tr w:rsidR="0004615E" w:rsidRPr="00F33A8D" w:rsidTr="00930832">
        <w:trPr>
          <w:trHeight w:val="636"/>
        </w:trPr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AC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troke recurrenc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04615E" w:rsidRPr="00F33A8D" w:rsidTr="00930832">
        <w:trPr>
          <w:trHeight w:val="636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615E" w:rsidRPr="00F33A8D" w:rsidRDefault="005C1338" w:rsidP="005C1338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i/>
                <w:kern w:val="0"/>
                <w:sz w:val="24"/>
                <w:szCs w:val="24"/>
              </w:rPr>
              <w:t>p-</w:t>
            </w:r>
            <w:r w:rsidR="0004615E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5C1338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i/>
                <w:kern w:val="0"/>
                <w:sz w:val="24"/>
                <w:szCs w:val="24"/>
              </w:rPr>
              <w:t>p-</w:t>
            </w:r>
            <w:r w:rsidR="0004615E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15E" w:rsidRPr="00F33A8D" w:rsidRDefault="005C1338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i/>
                <w:kern w:val="0"/>
                <w:sz w:val="24"/>
                <w:szCs w:val="24"/>
              </w:rPr>
              <w:t>p-</w:t>
            </w:r>
            <w:r w:rsidR="0004615E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04615E" w:rsidRPr="00F33A8D" w:rsidTr="00930832">
        <w:trPr>
          <w:trHeight w:val="636"/>
        </w:trPr>
        <w:tc>
          <w:tcPr>
            <w:tcW w:w="10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Age, y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5 (1.008‒1.042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0 (1.007‒1.051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43 (1.013‒1.07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04615E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Men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67 (0.956‒2.250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560 (0.890‒2.736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574 (0.759‒3.264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223</w:t>
            </w:r>
          </w:p>
        </w:tc>
      </w:tr>
      <w:tr w:rsidR="0004615E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NIHSS score at admission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48 (0.996‒1.102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5 (0.953‒1.102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506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116 (1.048‒1.188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615E" w:rsidRPr="00F33A8D" w:rsidRDefault="0004615E" w:rsidP="0004615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Patent foramen ovale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84 (0.316‒0.740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581 (0.341‒0.989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32 (0.208‒0.897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Hypertension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02 (0.879‒2.234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266 (0.705‒2.273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727 (0.756‒3.945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95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Diabetes mellitus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741 (1.160‒2.612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.096 (1.255‒3.503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.042 (1.053‒3.961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oronary artery disease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307 (0.877‒1.947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25 (0.854‒2.375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929 (0.464‒1.860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836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Anticoagulant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49 (0.000‒172.751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49 (0.000‒1988.161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577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4F2083" w:rsidP="004F2083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49</w:t>
            </w:r>
            <w:r w:rsidR="00D30D5B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0</w:t>
            </w:r>
            <w:r w:rsidR="00D30D5B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‒</w:t>
            </w: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51482.089</w:t>
            </w:r>
            <w:r w:rsidR="00D30D5B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4F2083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</w:t>
            </w:r>
            <w:r w:rsidR="004F2083"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670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ESUS subtypes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No cause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Arteriogenic embolism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603 (0.953‒2.696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673 (0.835‒3.352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706 (0.737‒3.948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213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lastRenderedPageBreak/>
              <w:t>Minor cardioembolism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673 (0.374‒1.212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60 (0.356‒1.625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79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689 (0.262‒1.811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50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Two more causes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956 (0.551‒1.657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148 (0.567‒2.323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01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62 (0.290‒2.004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582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entral SBP,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12 (1.003‒1.022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17 (1.006‒1.029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03 (0.987‒1.018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43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Central SBP 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eastAsia="de-DE" w:bidi="en-US"/>
              </w:rPr>
              <w:t>≥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130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96 (1.007‒2.224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891 (1.122‒3.185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254 (0.651‒2.414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499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entral DBP,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04 (0.989‒1.018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09 (0.992‒1.027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974 (0.948‒1.001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Central DBP 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eastAsia="de-DE" w:bidi="en-US"/>
              </w:rPr>
              <w:t>≥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90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239 (0.811‒1.894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270 (0.737‒2.188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390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76 (0.354‒1.703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527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entral PP,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5 (1.012‒1.039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30 (1.013‒1.047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6 (1.004‒1.048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entral PP &gt; 50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812 (1.224‒2.684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904 (1.146‒3.163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972 (1.024‒3.798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AP, mmHg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6 (1.002‒1.050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23 (0.992‒1.054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42 (1.005‒1.081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AP &gt; 13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mmHg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355 (0.913‒2.012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654 (0.986‒2.775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89 (0.767‒2.890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239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Ix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, %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16 (0.994‒1.038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996 (0.970‒1.022)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62 (1.020‒1.106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D30D5B" w:rsidRPr="00F33A8D" w:rsidTr="00930832">
        <w:trPr>
          <w:trHeight w:val="636"/>
        </w:trPr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 xml:space="preserve">AIx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&gt; 25% 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60 (0.981‒2.170)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99 (0.662‒1.824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715</w:t>
            </w:r>
          </w:p>
        </w:tc>
        <w:tc>
          <w:tcPr>
            <w:tcW w:w="9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3.330 (1.560‒7.108)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0D5B" w:rsidRPr="00F33A8D" w:rsidRDefault="00D30D5B" w:rsidP="00D30D5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F33A8D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</w:tbl>
    <w:p w:rsidR="0004615E" w:rsidRPr="00F33A8D" w:rsidRDefault="0004615E" w:rsidP="00864DD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AIx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augmentation index,</w:t>
      </w:r>
      <w:r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AP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augmentation pressure,</w:t>
      </w:r>
      <w:r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Pr="000F5900">
        <w:rPr>
          <w:rFonts w:ascii="Times New Roman" w:eastAsia="바탕" w:hAnsi="Times New Roman" w:cs="Times New Roman"/>
          <w:i/>
          <w:kern w:val="0"/>
          <w:sz w:val="24"/>
          <w:szCs w:val="24"/>
        </w:rPr>
        <w:t>CI</w:t>
      </w:r>
      <w:r w:rsidR="000F5900">
        <w:rPr>
          <w:rFonts w:ascii="Times New Roman" w:eastAsia="바탕" w:hAnsi="Times New Roman" w:cs="Times New Roman"/>
          <w:kern w:val="0"/>
          <w:sz w:val="24"/>
          <w:szCs w:val="24"/>
        </w:rPr>
        <w:t xml:space="preserve"> confidence interval,</w:t>
      </w:r>
      <w:r w:rsidRPr="00F33A8D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DBP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diastolic blood pressure,</w:t>
      </w:r>
      <w:r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864DD8" w:rsidRPr="00864DD8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ESUS</w:t>
      </w:r>
      <w:r w:rsidR="00864DD8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e</w:t>
      </w:r>
      <w:r w:rsidR="00864DD8" w:rsidRPr="00864DD8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mbolic stroke of undetermined source</w:t>
      </w:r>
      <w:r w:rsidR="00864DD8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, </w:t>
      </w:r>
      <w:r w:rsidRPr="000F5900">
        <w:rPr>
          <w:rFonts w:ascii="Times New Roman" w:eastAsia="바탕" w:hAnsi="Times New Roman" w:cs="Times New Roman"/>
          <w:i/>
          <w:kern w:val="0"/>
          <w:sz w:val="24"/>
          <w:szCs w:val="24"/>
        </w:rPr>
        <w:t>HR</w:t>
      </w:r>
      <w:r w:rsidR="000F5900">
        <w:rPr>
          <w:rFonts w:ascii="Times New Roman" w:eastAsia="바탕" w:hAnsi="Times New Roman" w:cs="Times New Roman"/>
          <w:kern w:val="0"/>
          <w:sz w:val="24"/>
          <w:szCs w:val="24"/>
        </w:rPr>
        <w:t xml:space="preserve"> hazard ratio,</w:t>
      </w:r>
      <w:r w:rsidRPr="00F33A8D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0F5900">
        <w:rPr>
          <w:rFonts w:ascii="Times New Roman" w:eastAsia="바탕" w:hAnsi="Times New Roman" w:cs="Times New Roman"/>
          <w:i/>
          <w:kern w:val="0"/>
          <w:sz w:val="24"/>
          <w:szCs w:val="24"/>
        </w:rPr>
        <w:t>MACE</w:t>
      </w:r>
      <w:r w:rsidRPr="00F33A8D">
        <w:rPr>
          <w:rFonts w:ascii="Times New Roman" w:eastAsia="바탕" w:hAnsi="Times New Roman" w:cs="Times New Roman"/>
          <w:kern w:val="0"/>
          <w:sz w:val="24"/>
          <w:szCs w:val="24"/>
        </w:rPr>
        <w:t xml:space="preserve"> maj</w:t>
      </w:r>
      <w:r w:rsidR="000F5900">
        <w:rPr>
          <w:rFonts w:ascii="Times New Roman" w:eastAsia="바탕" w:hAnsi="Times New Roman" w:cs="Times New Roman"/>
          <w:kern w:val="0"/>
          <w:sz w:val="24"/>
          <w:szCs w:val="24"/>
        </w:rPr>
        <w:t>or adverse cardiovascular event,</w:t>
      </w:r>
      <w:r w:rsidRPr="00F33A8D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B23E2A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NIHSS</w:t>
      </w:r>
      <w:r w:rsidR="00B23E2A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National In</w:t>
      </w:r>
      <w:r w:rsidR="00B23E2A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stitutes of Health Stroke Scale,</w:t>
      </w:r>
      <w:r w:rsidR="00B23E2A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PP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pulse pressure,</w:t>
      </w:r>
      <w:r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SBP</w:t>
      </w:r>
      <w:r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systolic blood pressure</w:t>
      </w:r>
      <w:r w:rsidRPr="00F33A8D">
        <w:rPr>
          <w:rFonts w:ascii="Times New Roman" w:eastAsia="바탕" w:hAnsi="Times New Roman" w:cs="Times New Roman"/>
          <w:kern w:val="0"/>
          <w:sz w:val="24"/>
          <w:szCs w:val="24"/>
        </w:rPr>
        <w:t>.</w:t>
      </w:r>
      <w:r w:rsidRPr="00F33A8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br w:type="page"/>
      </w:r>
    </w:p>
    <w:p w:rsidR="00DC15EE" w:rsidRPr="00F33A8D" w:rsidRDefault="005C1338" w:rsidP="00DC15EE">
      <w:pPr>
        <w:widowControl/>
        <w:wordWrap/>
        <w:autoSpaceDE/>
        <w:autoSpaceDN/>
        <w:snapToGrid w:val="0"/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vertAlign w:val="superscript"/>
          <w:lang w:eastAsia="de-DE" w:bidi="en-US"/>
        </w:rPr>
      </w:pPr>
      <w:r w:rsidRPr="005C1338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DC15EE" w:rsidRPr="00F33A8D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 xml:space="preserve">Table </w:t>
      </w:r>
      <w:r w:rsidR="00943915" w:rsidRPr="00F33A8D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>2</w:t>
      </w:r>
      <w:r w:rsidR="00DC15EE" w:rsidRPr="00F33A8D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>. Patient demographic and clinical characteristics.</w:t>
      </w:r>
    </w:p>
    <w:tbl>
      <w:tblPr>
        <w:tblpPr w:leftFromText="142" w:rightFromText="142" w:vertAnchor="text" w:horzAnchor="page" w:tblpX="791" w:tblpY="1"/>
        <w:tblOverlap w:val="never"/>
        <w:tblW w:w="152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559"/>
        <w:gridCol w:w="1452"/>
        <w:gridCol w:w="958"/>
        <w:gridCol w:w="1544"/>
        <w:gridCol w:w="1574"/>
        <w:gridCol w:w="992"/>
        <w:gridCol w:w="1588"/>
        <w:gridCol w:w="1531"/>
        <w:gridCol w:w="1177"/>
      </w:tblGrid>
      <w:tr w:rsidR="00BF60C6" w:rsidRPr="00F33A8D" w:rsidTr="00930832">
        <w:trPr>
          <w:trHeight w:val="84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60C6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Central SBP 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eastAsia="de-DE" w:bidi="en-US"/>
              </w:rPr>
              <w:t>≥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130 mmHg</w:t>
            </w:r>
          </w:p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(n = </w:t>
            </w:r>
            <w:r w:rsidR="00BA0D06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62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60C6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Central SBP &lt; 130 mmHg </w:t>
            </w:r>
          </w:p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n</w:t>
            </w:r>
            <w:r w:rsidRPr="00F33A8D"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= </w:t>
            </w:r>
            <w:r w:rsidR="00BA0D06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84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5EE" w:rsidRPr="00F33A8D" w:rsidRDefault="005C133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>p-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valu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entral PP &gt; 50 mmHg</w:t>
            </w:r>
          </w:p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n</w:t>
            </w:r>
            <w:r w:rsidRPr="00F33A8D"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= 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83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entral PP ≤ 50 mmHg</w:t>
            </w:r>
          </w:p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n</w:t>
            </w:r>
            <w:r w:rsidRPr="00F33A8D"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= 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63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5EE" w:rsidRPr="00F33A8D" w:rsidRDefault="005C133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>p-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valu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 xml:space="preserve">AIx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&gt; 25%</w:t>
            </w:r>
          </w:p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n</w:t>
            </w:r>
            <w:r w:rsidRPr="00F33A8D"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= </w:t>
            </w:r>
            <w:r w:rsidR="00CB6057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55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 xml:space="preserve">AIx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≤ 25% </w:t>
            </w:r>
          </w:p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n</w:t>
            </w:r>
            <w:r w:rsidRPr="00F33A8D"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= </w:t>
            </w:r>
            <w:r w:rsidR="00CB6057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86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15EE" w:rsidRPr="00F33A8D" w:rsidRDefault="005C133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>p-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value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Age, 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4.2±12.7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1.6±13.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005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7.9±11.3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59.8±1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5.4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2.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0.4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3.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16 (59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48 (64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16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147</w:t>
            </w: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51.9</w:t>
            </w: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17</w:t>
            </w: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68.5</w:t>
            </w: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&lt;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170 (4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92 (75.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38E0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NIHSS score at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.0 [1.0, 3.0]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.0 [0.0, 4.0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3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.0 [1.0, 3.0]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.0 [1.0, 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6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.0 [1.0, 4.0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.0 [0.0, 3.0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D32" w:rsidRPr="00F33A8D" w:rsidRDefault="00D31D32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023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Height,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3.5±8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3.6±8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88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1.8±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4.6±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0.9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6.0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8.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Body mass index, kg/m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4.7±3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3.8±2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&lt;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4.4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4.2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37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4.0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4.5</w:t>
            </w:r>
            <w:r w:rsidR="007F0C4F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3.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0C4F" w:rsidRPr="00F33A8D" w:rsidRDefault="007F0C4F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</w:t>
            </w:r>
            <w:r w:rsidR="00CB6057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59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bidi="en-US"/>
              </w:rPr>
              <w:t>Acute treat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Thrombo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5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="00DC15EE"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6.9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6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="00DC15EE"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6.8</w:t>
            </w:r>
            <w:r w:rsidR="00DC15EE"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9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0 (7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31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8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9 (8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2 (5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185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Thromb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 (0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8 (2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1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 (0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9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2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 (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8 (2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141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eastAsia="de-DE" w:bidi="en-US"/>
              </w:rPr>
              <w:t>Risk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299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2.6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242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3.0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&lt;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42 (85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99 (6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&lt;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272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76.6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265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7.7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015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lastRenderedPageBreak/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112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0.9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91 (23.7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0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97 (34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106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114 (3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88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2.8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004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Hypercholesterol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73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0.2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63 (16.4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18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56 (19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80 (1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38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71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0.0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65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.8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="009138E0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67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urrent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93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25.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7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9138E0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94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="004B6C78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4.5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4B6C7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7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4B6C7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58 (20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4B6C7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129 (2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4B6C7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0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4B6C7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85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3.9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4B6C7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102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6.4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="004B6C78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37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Coronary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C86D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124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4.3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C86D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140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6.5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5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100 (35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164 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98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125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5.2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137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5.5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939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Previous TIA/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49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3.5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52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3.5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99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40 (14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61 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7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 xml:space="preserve">44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12.4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B1468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56 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(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4.5</w:t>
            </w:r>
            <w:r w:rsidR="00DC15E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="00B1468E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00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4"/>
                <w:szCs w:val="24"/>
                <w:lang w:eastAsia="de-DE" w:bidi="en-US"/>
              </w:rPr>
              <w:t xml:space="preserve">Laboratory finding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Total cholesterol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86.9±110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73.3±43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0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78.5±10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80.8±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7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83.0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94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77.4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72.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="00CB6057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67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LDL-cholesterol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8.3±37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4.4±37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1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4.4±3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B15D2B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7.5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2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8.1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37.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4.8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38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="00557A12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36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HDL-cholesterol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3.3±10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3.8±10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4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B15D2B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3.1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B15D2B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3.8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3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4.0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10.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3.</w:t>
            </w:r>
            <w:r w:rsidR="00CB6057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10.</w:t>
            </w:r>
            <w:r w:rsidR="00CB6057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</w:t>
            </w:r>
            <w:r w:rsidR="00557A12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37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Triglyceride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36.2±115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15.8±64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B15D2B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26.9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B15D2B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25.0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EE5CF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.7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27.3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0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CB6057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24.3</w:t>
            </w:r>
            <w:r w:rsidR="002F6789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6.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6789" w:rsidRPr="00F33A8D" w:rsidRDefault="002F6789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</w:t>
            </w:r>
            <w:r w:rsidR="00557A12"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654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:lang w:bidi="en-US"/>
              </w:rPr>
              <w:t>Secondary prev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Antiplatel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61</w:t>
            </w: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="00DC15EE"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(99.</w:t>
            </w: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7</w:t>
            </w:r>
            <w:r w:rsidR="00DC15EE"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82 (99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1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83 (100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460 (9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2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55 (1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78025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83 (99.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</w:t>
            </w:r>
            <w:r w:rsidR="00780258"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50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Anticoagul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6 (1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 (0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3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5 (1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4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3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5 (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4 (1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744</w:t>
            </w:r>
          </w:p>
        </w:tc>
      </w:tr>
      <w:tr w:rsidR="00BF60C6" w:rsidRPr="00F33A8D" w:rsidTr="00930832">
        <w:trPr>
          <w:trHeight w:val="569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15EE" w:rsidRPr="00F33A8D" w:rsidRDefault="00DC15EE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20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S</w:t>
            </w: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ta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84 (78.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95 (76.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0.59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213 (75.3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  <w:lang w:bidi="en-US"/>
              </w:rPr>
              <w:t>366 (79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22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275 (77.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300 (77.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15EE" w:rsidRPr="00F33A8D" w:rsidRDefault="001B27D8" w:rsidP="0093083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lang w:bidi="en-US"/>
              </w:rPr>
              <w:t>0.934</w:t>
            </w:r>
          </w:p>
        </w:tc>
      </w:tr>
    </w:tbl>
    <w:p w:rsidR="00DC15EE" w:rsidRPr="00F33A8D" w:rsidRDefault="00327044" w:rsidP="00327044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</w:pPr>
      <w:r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Significant intergroup differences were analyzed by independent two-sample t-test or the Mann–Whitney U test for continuous variables and chi-square test or Fisher’s exact test for categorical variables. 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Data are expressed as mean ± standard deviation, median [interquartile range], or number 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lastRenderedPageBreak/>
        <w:t xml:space="preserve">(%).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AIx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augmentation index,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HDL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high-density lipoprotein,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LDL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low-density lipoprotein,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NIHSS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National In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stitutes of Health Stroke Scale,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PP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pulse pressure,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SBP</w:t>
      </w:r>
      <w:r w:rsidR="000F590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systolic blood pressure,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</w:t>
      </w:r>
      <w:r w:rsidR="00DC15EE" w:rsidRPr="000F5900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TIA</w:t>
      </w:r>
      <w:r w:rsidR="00DC15EE" w:rsidRPr="00F33A8D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transient ischemic attack.</w:t>
      </w:r>
      <w:r w:rsidR="00DC15EE" w:rsidRPr="00F33A8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br w:type="page"/>
      </w:r>
    </w:p>
    <w:p w:rsidR="00C710B3" w:rsidRPr="00F33A8D" w:rsidRDefault="005C1338" w:rsidP="00C710B3">
      <w:pPr>
        <w:widowControl/>
        <w:wordWrap/>
        <w:autoSpaceDE/>
        <w:autoSpaceDN/>
        <w:adjustRightInd w:val="0"/>
        <w:snapToGrid w:val="0"/>
        <w:spacing w:before="240" w:after="120" w:line="480" w:lineRule="auto"/>
        <w:jc w:val="left"/>
        <w:outlineLvl w:val="0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</w:pPr>
      <w:r w:rsidRPr="005C1338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C710B3" w:rsidRPr="00F33A8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FE2164" w:rsidRPr="00F33A8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3</w:t>
      </w:r>
      <w:r w:rsidR="00C710B3" w:rsidRPr="00F33A8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 Etiologic evaluations according to ESUS subtypes.</w:t>
      </w:r>
    </w:p>
    <w:tbl>
      <w:tblPr>
        <w:tblpPr w:leftFromText="142" w:rightFromText="142" w:vertAnchor="text" w:horzAnchor="page" w:tblpX="1500" w:tblpY="1"/>
        <w:tblOverlap w:val="never"/>
        <w:tblW w:w="499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8"/>
        <w:gridCol w:w="1781"/>
        <w:gridCol w:w="1781"/>
        <w:gridCol w:w="1781"/>
        <w:gridCol w:w="1781"/>
        <w:gridCol w:w="1778"/>
        <w:gridCol w:w="1775"/>
      </w:tblGrid>
      <w:tr w:rsidR="00F92B04" w:rsidRPr="00F33A8D" w:rsidTr="00F92B04">
        <w:trPr>
          <w:trHeight w:val="1668"/>
        </w:trPr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otal</w:t>
            </w:r>
          </w:p>
          <w:p w:rsidR="00F92B04" w:rsidRPr="00F33A8D" w:rsidRDefault="00F92B04" w:rsidP="00904DC3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(</w:t>
            </w:r>
            <w:r w:rsidR="0060180B"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= 74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rteriogenic embolism</w:t>
            </w:r>
          </w:p>
          <w:p w:rsidR="00F92B04" w:rsidRPr="00F33A8D" w:rsidRDefault="00F92B04" w:rsidP="00F33A8D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(</w:t>
            </w:r>
            <w:r w:rsidR="0060180B"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n 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= 155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inor cardioemboli</w:t>
            </w:r>
            <w:r w:rsidR="002651D6"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m</w:t>
            </w:r>
          </w:p>
          <w:p w:rsidR="00F92B04" w:rsidRPr="00F33A8D" w:rsidRDefault="00F92B04" w:rsidP="00F33A8D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(</w:t>
            </w:r>
            <w:r w:rsidR="0060180B"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</w:t>
            </w:r>
            <w:r w:rsidR="0060180B" w:rsidRPr="00F33A8D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= 200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wo or more causes </w:t>
            </w:r>
          </w:p>
          <w:p w:rsidR="00F92B04" w:rsidRPr="00F33A8D" w:rsidRDefault="00F92B04" w:rsidP="00F33A8D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(</w:t>
            </w:r>
            <w:r w:rsidR="0060180B"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</w:t>
            </w:r>
            <w:r w:rsidR="0060180B" w:rsidRPr="00F33A8D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= 180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o cause</w:t>
            </w:r>
          </w:p>
          <w:p w:rsidR="00F92B04" w:rsidRPr="00F33A8D" w:rsidRDefault="00F92B04" w:rsidP="00F33A8D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(</w:t>
            </w:r>
            <w:r w:rsidR="0060180B"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n 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= 211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B04" w:rsidRPr="00F33A8D" w:rsidRDefault="005C1338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snapToGrid w:val="0"/>
                <w:kern w:val="0"/>
                <w:sz w:val="24"/>
                <w:szCs w:val="24"/>
                <w:lang w:eastAsia="de-DE" w:bidi="en-US"/>
              </w:rPr>
              <w:t>p-</w:t>
            </w:r>
            <w:r w:rsidRPr="00F33A8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value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ngiographic evaluation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1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6.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6.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9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8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7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8.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9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1.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54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2.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1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2.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5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5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3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6.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7.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5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R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6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3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9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5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6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92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7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4.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S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2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2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.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3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6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0.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11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eurosonographic evaluation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1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6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5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9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7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7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8.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9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2.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7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arotid Doppl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6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8.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0.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7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8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64 (91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6.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98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C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6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9.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3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7.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3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6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91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7.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51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hocardiograph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E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4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00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5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00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0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00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00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1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00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A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T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9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3.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2.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9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8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7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6.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&lt;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 xml:space="preserve">Heart rhythm evaluations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9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93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4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2.9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1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6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93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0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6.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62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ntinuous ECG monitoring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3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5.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3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5.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6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2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5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86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8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7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94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olt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37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5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51.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9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2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0.0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2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0.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01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ind w:firstLineChars="100" w:firstLine="240"/>
              <w:jc w:val="left"/>
              <w:outlineLvl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mplantable loop recorder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1.1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1 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(0.6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 (0.0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.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28</w:t>
            </w:r>
          </w:p>
        </w:tc>
      </w:tr>
      <w:tr w:rsidR="00F92B04" w:rsidRPr="00F33A8D" w:rsidTr="00F92B04">
        <w:trPr>
          <w:trHeight w:val="569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33A8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eart 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93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6.1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0.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57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8.5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1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5.6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24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(</w:t>
            </w:r>
            <w:r w:rsidRPr="00F33A8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58.8</w:t>
            </w: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2B04" w:rsidRPr="00F33A8D" w:rsidRDefault="00F92B04" w:rsidP="00F92B04">
            <w:pPr>
              <w:widowControl/>
              <w:wordWrap/>
              <w:autoSpaceDE/>
              <w:autoSpaceDN/>
              <w:adjustRightInd w:val="0"/>
              <w:snapToGrid w:val="0"/>
              <w:spacing w:before="240" w:after="120" w:line="240" w:lineRule="auto"/>
              <w:jc w:val="left"/>
              <w:outlineLvl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F33A8D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</w:tbl>
    <w:p w:rsidR="00FF6ED5" w:rsidRPr="00874D34" w:rsidRDefault="00904DC3" w:rsidP="00712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3A8D">
        <w:rPr>
          <w:rFonts w:ascii="Times New Roman" w:hAnsi="Times New Roman" w:cs="Times New Roman"/>
          <w:sz w:val="24"/>
          <w:szCs w:val="24"/>
        </w:rPr>
        <w:t>Data are expressed as number (%).</w:t>
      </w:r>
      <w:r w:rsidR="00B15F27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B15F27" w:rsidRPr="000F5900">
        <w:rPr>
          <w:rFonts w:ascii="Times New Roman" w:hAnsi="Times New Roman" w:cs="Times New Roman"/>
          <w:i/>
          <w:sz w:val="24"/>
          <w:szCs w:val="24"/>
        </w:rPr>
        <w:t>CT</w:t>
      </w:r>
      <w:r w:rsidR="00B15F27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1059AD" w:rsidRPr="00F33A8D">
        <w:rPr>
          <w:rFonts w:ascii="Times New Roman" w:hAnsi="Times New Roman" w:cs="Times New Roman"/>
          <w:sz w:val="24"/>
          <w:szCs w:val="24"/>
        </w:rPr>
        <w:t>computed tomography</w:t>
      </w:r>
      <w:r w:rsidR="000F5900">
        <w:rPr>
          <w:rFonts w:ascii="Times New Roman" w:hAnsi="Times New Roman" w:cs="Times New Roman"/>
          <w:sz w:val="24"/>
          <w:szCs w:val="24"/>
        </w:rPr>
        <w:t>,</w:t>
      </w:r>
      <w:r w:rsidR="00C71BCF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C71BCF" w:rsidRPr="000F5900">
        <w:rPr>
          <w:rFonts w:ascii="Times New Roman" w:hAnsi="Times New Roman" w:cs="Times New Roman"/>
          <w:i/>
          <w:sz w:val="24"/>
          <w:szCs w:val="24"/>
        </w:rPr>
        <w:t>CTA</w:t>
      </w:r>
      <w:r w:rsidR="005056E3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1059AD" w:rsidRPr="00F33A8D">
        <w:rPr>
          <w:rFonts w:ascii="Times New Roman" w:hAnsi="Times New Roman" w:cs="Times New Roman"/>
          <w:sz w:val="24"/>
          <w:szCs w:val="24"/>
        </w:rPr>
        <w:t>computed tomography angiography</w:t>
      </w:r>
      <w:r w:rsidR="000F5900">
        <w:rPr>
          <w:rFonts w:ascii="Times New Roman" w:hAnsi="Times New Roman" w:cs="Times New Roman"/>
          <w:sz w:val="24"/>
          <w:szCs w:val="24"/>
        </w:rPr>
        <w:t>,</w:t>
      </w:r>
      <w:r w:rsidR="005056E3" w:rsidRPr="00F33A8D">
        <w:t xml:space="preserve"> </w:t>
      </w:r>
      <w:r w:rsidR="00C71BCF" w:rsidRPr="000F5900">
        <w:rPr>
          <w:rFonts w:ascii="Times New Roman" w:hAnsi="Times New Roman" w:cs="Times New Roman"/>
          <w:i/>
          <w:sz w:val="24"/>
          <w:szCs w:val="24"/>
        </w:rPr>
        <w:t>DSA</w:t>
      </w:r>
      <w:r w:rsidR="005056E3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1059AD" w:rsidRPr="00F33A8D">
        <w:rPr>
          <w:rFonts w:ascii="Times New Roman" w:hAnsi="Times New Roman" w:cs="Times New Roman"/>
          <w:sz w:val="24"/>
          <w:szCs w:val="24"/>
        </w:rPr>
        <w:t>digital subtraction angiography</w:t>
      </w:r>
      <w:r w:rsidR="000F5900">
        <w:rPr>
          <w:rFonts w:ascii="Times New Roman" w:hAnsi="Times New Roman" w:cs="Times New Roman"/>
          <w:sz w:val="24"/>
          <w:szCs w:val="24"/>
        </w:rPr>
        <w:t>,</w:t>
      </w:r>
      <w:r w:rsidR="005056E3" w:rsidRPr="00F33A8D">
        <w:t xml:space="preserve"> </w:t>
      </w:r>
      <w:r w:rsidR="00C105A3" w:rsidRPr="000F5900">
        <w:rPr>
          <w:rFonts w:ascii="Times New Roman" w:hAnsi="Times New Roman" w:cs="Times New Roman"/>
          <w:i/>
          <w:sz w:val="24"/>
          <w:szCs w:val="24"/>
        </w:rPr>
        <w:t>ECG</w:t>
      </w:r>
      <w:r w:rsidR="005056E3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1059AD" w:rsidRPr="00F33A8D">
        <w:rPr>
          <w:rFonts w:ascii="Times New Roman" w:hAnsi="Times New Roman" w:cs="Times New Roman"/>
          <w:sz w:val="24"/>
          <w:szCs w:val="24"/>
        </w:rPr>
        <w:t>electrocardiogram</w:t>
      </w:r>
      <w:r w:rsidR="000F5900">
        <w:rPr>
          <w:rFonts w:ascii="Times New Roman" w:hAnsi="Times New Roman" w:cs="Times New Roman"/>
          <w:sz w:val="24"/>
          <w:szCs w:val="24"/>
        </w:rPr>
        <w:t>,</w:t>
      </w:r>
      <w:r w:rsidR="00C105A3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864DD8" w:rsidRPr="00864DD8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ESUS</w:t>
      </w:r>
      <w:r w:rsidR="00864DD8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e</w:t>
      </w:r>
      <w:r w:rsidR="00864DD8" w:rsidRPr="00864DD8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mbolic stroke of undetermined source</w:t>
      </w:r>
      <w:r w:rsidR="00864DD8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, </w:t>
      </w:r>
      <w:r w:rsidR="009E7E4C" w:rsidRPr="009E7E4C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de-DE"/>
        </w:rPr>
        <w:t>MRA</w:t>
      </w:r>
      <w:r w:rsid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m</w:t>
      </w:r>
      <w:r w:rsidR="009E7E4C" w:rsidRP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agnetic </w:t>
      </w:r>
      <w:r w:rsid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r</w:t>
      </w:r>
      <w:r w:rsidR="009E7E4C" w:rsidRP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esonance </w:t>
      </w:r>
      <w:r w:rsid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a</w:t>
      </w:r>
      <w:r w:rsidR="009E7E4C" w:rsidRP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ngiography</w:t>
      </w:r>
      <w:r w:rsidR="009E7E4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, </w:t>
      </w:r>
      <w:r w:rsidR="00C71BCF" w:rsidRPr="000F5900">
        <w:rPr>
          <w:rFonts w:ascii="Times New Roman" w:hAnsi="Times New Roman" w:cs="Times New Roman"/>
          <w:i/>
          <w:sz w:val="24"/>
          <w:szCs w:val="24"/>
        </w:rPr>
        <w:t>NA</w:t>
      </w:r>
      <w:r w:rsidR="000F5900">
        <w:rPr>
          <w:rFonts w:ascii="Times New Roman" w:hAnsi="Times New Roman" w:cs="Times New Roman"/>
          <w:sz w:val="24"/>
          <w:szCs w:val="24"/>
        </w:rPr>
        <w:t xml:space="preserve"> not analyzed,</w:t>
      </w:r>
      <w:r w:rsidR="001059AD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C71BCF" w:rsidRPr="000F5900">
        <w:rPr>
          <w:rFonts w:ascii="Times New Roman" w:hAnsi="Times New Roman" w:cs="Times New Roman"/>
          <w:i/>
          <w:sz w:val="24"/>
          <w:szCs w:val="24"/>
        </w:rPr>
        <w:t>TCD</w:t>
      </w:r>
      <w:r w:rsidR="000F5900">
        <w:rPr>
          <w:rFonts w:ascii="Times New Roman" w:hAnsi="Times New Roman" w:cs="Times New Roman"/>
          <w:sz w:val="24"/>
          <w:szCs w:val="24"/>
        </w:rPr>
        <w:t xml:space="preserve"> transcranial Doppler,</w:t>
      </w:r>
      <w:r w:rsidR="00C71BCF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C71BCF" w:rsidRPr="000F5900">
        <w:rPr>
          <w:rFonts w:ascii="Times New Roman" w:hAnsi="Times New Roman" w:cs="Times New Roman"/>
          <w:i/>
          <w:sz w:val="24"/>
          <w:szCs w:val="24"/>
        </w:rPr>
        <w:t>TEE</w:t>
      </w:r>
      <w:r w:rsidR="00C105A3" w:rsidRPr="00F33A8D">
        <w:rPr>
          <w:rFonts w:ascii="Times New Roman" w:hAnsi="Times New Roman" w:cs="Times New Roman"/>
          <w:sz w:val="24"/>
          <w:szCs w:val="24"/>
        </w:rPr>
        <w:t xml:space="preserve"> t</w:t>
      </w:r>
      <w:r w:rsidR="000F5900">
        <w:rPr>
          <w:rFonts w:ascii="Times New Roman" w:hAnsi="Times New Roman" w:cs="Times New Roman"/>
          <w:sz w:val="24"/>
          <w:szCs w:val="24"/>
        </w:rPr>
        <w:t>ransesophageal echocardiography,</w:t>
      </w:r>
      <w:r w:rsidR="00C71BCF" w:rsidRPr="00F33A8D">
        <w:rPr>
          <w:rFonts w:ascii="Times New Roman" w:hAnsi="Times New Roman" w:cs="Times New Roman"/>
          <w:sz w:val="24"/>
          <w:szCs w:val="24"/>
        </w:rPr>
        <w:t xml:space="preserve"> </w:t>
      </w:r>
      <w:r w:rsidR="00C71BCF" w:rsidRPr="000F5900">
        <w:rPr>
          <w:rFonts w:ascii="Times New Roman" w:hAnsi="Times New Roman" w:cs="Times New Roman"/>
          <w:i/>
          <w:sz w:val="24"/>
          <w:szCs w:val="24"/>
        </w:rPr>
        <w:t>TTE</w:t>
      </w:r>
      <w:r w:rsidR="00C105A3" w:rsidRPr="00F33A8D">
        <w:rPr>
          <w:rFonts w:ascii="Times New Roman" w:hAnsi="Times New Roman" w:cs="Times New Roman"/>
          <w:sz w:val="24"/>
          <w:szCs w:val="24"/>
        </w:rPr>
        <w:t xml:space="preserve"> transthoracic echocardiography</w:t>
      </w:r>
      <w:r w:rsidR="005056E3" w:rsidRPr="00F33A8D">
        <w:rPr>
          <w:rFonts w:ascii="Times New Roman" w:hAnsi="Times New Roman" w:cs="Times New Roman"/>
          <w:sz w:val="24"/>
          <w:szCs w:val="24"/>
        </w:rPr>
        <w:t>.</w:t>
      </w:r>
      <w:r w:rsidR="005056E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FF6ED5" w:rsidRPr="00874D34" w:rsidSect="00AA6C0C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473" w:rsidRDefault="00802473" w:rsidP="00FF6ED5">
      <w:pPr>
        <w:spacing w:after="0" w:line="240" w:lineRule="auto"/>
      </w:pPr>
      <w:r>
        <w:separator/>
      </w:r>
    </w:p>
  </w:endnote>
  <w:endnote w:type="continuationSeparator" w:id="0">
    <w:p w:rsidR="00802473" w:rsidRDefault="00802473" w:rsidP="00FF6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473" w:rsidRDefault="00802473" w:rsidP="00FF6ED5">
      <w:pPr>
        <w:spacing w:after="0" w:line="240" w:lineRule="auto"/>
      </w:pPr>
      <w:r>
        <w:separator/>
      </w:r>
    </w:p>
  </w:footnote>
  <w:footnote w:type="continuationSeparator" w:id="0">
    <w:p w:rsidR="00802473" w:rsidRDefault="00802473" w:rsidP="00FF6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763"/>
    <w:rsid w:val="00040AA1"/>
    <w:rsid w:val="0004615E"/>
    <w:rsid w:val="00053E19"/>
    <w:rsid w:val="000F5900"/>
    <w:rsid w:val="001059AD"/>
    <w:rsid w:val="001155EA"/>
    <w:rsid w:val="00130907"/>
    <w:rsid w:val="001809D6"/>
    <w:rsid w:val="00184408"/>
    <w:rsid w:val="001A25D7"/>
    <w:rsid w:val="001B0891"/>
    <w:rsid w:val="001B27D8"/>
    <w:rsid w:val="001D53F2"/>
    <w:rsid w:val="00200763"/>
    <w:rsid w:val="00236DF6"/>
    <w:rsid w:val="00263498"/>
    <w:rsid w:val="002651D6"/>
    <w:rsid w:val="002D13D0"/>
    <w:rsid w:val="002E5480"/>
    <w:rsid w:val="002F6789"/>
    <w:rsid w:val="003003D9"/>
    <w:rsid w:val="00327044"/>
    <w:rsid w:val="003A77F2"/>
    <w:rsid w:val="003D0694"/>
    <w:rsid w:val="003D60F6"/>
    <w:rsid w:val="003F6D08"/>
    <w:rsid w:val="00443BB0"/>
    <w:rsid w:val="004A1151"/>
    <w:rsid w:val="004B6C78"/>
    <w:rsid w:val="004F2083"/>
    <w:rsid w:val="004F26A3"/>
    <w:rsid w:val="00501357"/>
    <w:rsid w:val="00501EF9"/>
    <w:rsid w:val="005056E3"/>
    <w:rsid w:val="00522FE4"/>
    <w:rsid w:val="00525022"/>
    <w:rsid w:val="00525908"/>
    <w:rsid w:val="00546A9C"/>
    <w:rsid w:val="00557A12"/>
    <w:rsid w:val="005638A6"/>
    <w:rsid w:val="005C1338"/>
    <w:rsid w:val="005F5FFB"/>
    <w:rsid w:val="0060180B"/>
    <w:rsid w:val="00604B0B"/>
    <w:rsid w:val="00652D59"/>
    <w:rsid w:val="006619D8"/>
    <w:rsid w:val="00677143"/>
    <w:rsid w:val="006B0E95"/>
    <w:rsid w:val="006C6356"/>
    <w:rsid w:val="006E7C61"/>
    <w:rsid w:val="006F4160"/>
    <w:rsid w:val="00712D01"/>
    <w:rsid w:val="007730C9"/>
    <w:rsid w:val="00777EA9"/>
    <w:rsid w:val="00780258"/>
    <w:rsid w:val="007B1FE2"/>
    <w:rsid w:val="007D1F0F"/>
    <w:rsid w:val="007F0C4F"/>
    <w:rsid w:val="007F33C4"/>
    <w:rsid w:val="00802473"/>
    <w:rsid w:val="00827189"/>
    <w:rsid w:val="00844E84"/>
    <w:rsid w:val="008528C5"/>
    <w:rsid w:val="00864DD8"/>
    <w:rsid w:val="00872F9E"/>
    <w:rsid w:val="00874D34"/>
    <w:rsid w:val="00880065"/>
    <w:rsid w:val="008958B4"/>
    <w:rsid w:val="008B7E5D"/>
    <w:rsid w:val="008D1AE6"/>
    <w:rsid w:val="008D2E5A"/>
    <w:rsid w:val="00904DC3"/>
    <w:rsid w:val="009138E0"/>
    <w:rsid w:val="00930832"/>
    <w:rsid w:val="00934A87"/>
    <w:rsid w:val="00943915"/>
    <w:rsid w:val="009713E1"/>
    <w:rsid w:val="0098733F"/>
    <w:rsid w:val="009E7E4C"/>
    <w:rsid w:val="00A00A19"/>
    <w:rsid w:val="00A54AC9"/>
    <w:rsid w:val="00A974CC"/>
    <w:rsid w:val="00AA6C0C"/>
    <w:rsid w:val="00AD115A"/>
    <w:rsid w:val="00AD4CCB"/>
    <w:rsid w:val="00AD68ED"/>
    <w:rsid w:val="00AE2AA6"/>
    <w:rsid w:val="00B138E3"/>
    <w:rsid w:val="00B1468E"/>
    <w:rsid w:val="00B15D2B"/>
    <w:rsid w:val="00B15F27"/>
    <w:rsid w:val="00B23E2A"/>
    <w:rsid w:val="00B50990"/>
    <w:rsid w:val="00B87544"/>
    <w:rsid w:val="00B93BF6"/>
    <w:rsid w:val="00B976A3"/>
    <w:rsid w:val="00BA0D06"/>
    <w:rsid w:val="00BB1802"/>
    <w:rsid w:val="00BB22D8"/>
    <w:rsid w:val="00BD3AC2"/>
    <w:rsid w:val="00BF60C6"/>
    <w:rsid w:val="00C105A3"/>
    <w:rsid w:val="00C15A7E"/>
    <w:rsid w:val="00C424B4"/>
    <w:rsid w:val="00C710B3"/>
    <w:rsid w:val="00C71BCF"/>
    <w:rsid w:val="00C86D89"/>
    <w:rsid w:val="00CB6057"/>
    <w:rsid w:val="00D30D5B"/>
    <w:rsid w:val="00D31D32"/>
    <w:rsid w:val="00D602F2"/>
    <w:rsid w:val="00D63DC3"/>
    <w:rsid w:val="00DA5641"/>
    <w:rsid w:val="00DC15EE"/>
    <w:rsid w:val="00DC5401"/>
    <w:rsid w:val="00DD263C"/>
    <w:rsid w:val="00E02050"/>
    <w:rsid w:val="00E2629C"/>
    <w:rsid w:val="00E42758"/>
    <w:rsid w:val="00E7452F"/>
    <w:rsid w:val="00EE3FF4"/>
    <w:rsid w:val="00EE5CF9"/>
    <w:rsid w:val="00F26C50"/>
    <w:rsid w:val="00F33A8D"/>
    <w:rsid w:val="00F4287E"/>
    <w:rsid w:val="00F92B04"/>
    <w:rsid w:val="00FA764B"/>
    <w:rsid w:val="00FD081E"/>
    <w:rsid w:val="00FE002D"/>
    <w:rsid w:val="00FE2164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1DCB9"/>
  <w15:chartTrackingRefBased/>
  <w15:docId w15:val="{DC682EAC-D658-4D39-BBF5-8C0AB1AF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7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E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6ED5"/>
  </w:style>
  <w:style w:type="paragraph" w:styleId="a4">
    <w:name w:val="footer"/>
    <w:basedOn w:val="a"/>
    <w:link w:val="Char0"/>
    <w:uiPriority w:val="99"/>
    <w:unhideWhenUsed/>
    <w:rsid w:val="00FF6E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6ED5"/>
  </w:style>
  <w:style w:type="paragraph" w:styleId="a5">
    <w:name w:val="Balloon Text"/>
    <w:basedOn w:val="a"/>
    <w:link w:val="Char1"/>
    <w:uiPriority w:val="99"/>
    <w:semiHidden/>
    <w:unhideWhenUsed/>
    <w:rsid w:val="00A54A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54A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9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25038-076A-45D3-96B5-17CA873B6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7</Pages>
  <Words>1054</Words>
  <Characters>6010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한민호</cp:lastModifiedBy>
  <cp:revision>100</cp:revision>
  <cp:lastPrinted>2022-12-13T07:18:00Z</cp:lastPrinted>
  <dcterms:created xsi:type="dcterms:W3CDTF">2022-01-18T00:35:00Z</dcterms:created>
  <dcterms:modified xsi:type="dcterms:W3CDTF">2023-06-10T10:08:00Z</dcterms:modified>
</cp:coreProperties>
</file>